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3ACBE" w14:textId="3763DAAE" w:rsidR="00184A1F" w:rsidRDefault="00D17135" w:rsidP="00374846">
      <w:pPr>
        <w:pStyle w:val="MDPI21heading1"/>
        <w:spacing w:line="48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 xml:space="preserve">Additional file 1: </w:t>
      </w:r>
      <w:r w:rsidR="00184A1F">
        <w:rPr>
          <w:bCs/>
          <w:color w:val="auto"/>
          <w:lang w:eastAsia="en-US" w:bidi="lo-LA"/>
        </w:rPr>
        <w:t xml:space="preserve">Table S1. </w:t>
      </w:r>
      <w:bookmarkStart w:id="0" w:name="_Hlk5810086"/>
      <w:r w:rsidR="00184A1F" w:rsidRPr="00CB172F">
        <w:rPr>
          <w:b w:val="0"/>
          <w:bCs/>
          <w:color w:val="auto"/>
          <w:lang w:eastAsia="en-US" w:bidi="lo-LA"/>
        </w:rPr>
        <w:t>Primers and Probes for Custom TaqMan Array Card.</w:t>
      </w:r>
      <w:bookmarkEnd w:id="0"/>
    </w:p>
    <w:tbl>
      <w:tblPr>
        <w:tblW w:w="1772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1820"/>
        <w:gridCol w:w="1279"/>
        <w:gridCol w:w="4410"/>
        <w:gridCol w:w="4320"/>
        <w:gridCol w:w="4050"/>
        <w:gridCol w:w="630"/>
      </w:tblGrid>
      <w:tr w:rsidR="00374846" w:rsidRPr="00630EFF" w14:paraId="39D2B8A6" w14:textId="77777777" w:rsidTr="005A5036">
        <w:trPr>
          <w:trHeight w:val="320"/>
        </w:trPr>
        <w:tc>
          <w:tcPr>
            <w:tcW w:w="1216" w:type="dxa"/>
            <w:shd w:val="clear" w:color="auto" w:fill="auto"/>
            <w:vAlign w:val="bottom"/>
            <w:hideMark/>
          </w:tcPr>
          <w:p w14:paraId="45D833E0" w14:textId="77777777" w:rsidR="00374846" w:rsidRPr="00630EFF" w:rsidRDefault="00374846" w:rsidP="00495C52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>Assay ID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14:paraId="124AF4C4" w14:textId="77777777" w:rsidR="00374846" w:rsidRPr="00630EFF" w:rsidRDefault="00374846" w:rsidP="00495C52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>Pathogen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609CB541" w14:textId="77777777" w:rsidR="00374846" w:rsidRPr="00630EFF" w:rsidRDefault="00374846" w:rsidP="00495C52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 xml:space="preserve">Gene Target 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14:paraId="76E26556" w14:textId="77777777" w:rsidR="00374846" w:rsidRPr="00630EFF" w:rsidRDefault="00374846" w:rsidP="00495C52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>Forward Primer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66569591" w14:textId="77777777" w:rsidR="00374846" w:rsidRPr="00630EFF" w:rsidRDefault="00374846" w:rsidP="00495C52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>Reverse Primer</w:t>
            </w:r>
          </w:p>
        </w:tc>
        <w:tc>
          <w:tcPr>
            <w:tcW w:w="4050" w:type="dxa"/>
            <w:shd w:val="clear" w:color="auto" w:fill="auto"/>
            <w:vAlign w:val="bottom"/>
            <w:hideMark/>
          </w:tcPr>
          <w:p w14:paraId="22B4C94C" w14:textId="77777777" w:rsidR="00374846" w:rsidRPr="00630EFF" w:rsidRDefault="00374846" w:rsidP="00495C52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 w:bidi="lo-LA"/>
              </w:rPr>
            </w:pPr>
            <w:r w:rsidRPr="00630EFF">
              <w:rPr>
                <w:b/>
                <w:bCs/>
                <w:color w:val="auto"/>
                <w:sz w:val="20"/>
                <w:lang w:eastAsia="en-US" w:bidi="lo-LA"/>
              </w:rPr>
              <w:t>Probe Sequence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C9B387D" w14:textId="77777777" w:rsidR="00374846" w:rsidRPr="00630EFF" w:rsidRDefault="00374846" w:rsidP="00495C52">
            <w:pPr>
              <w:spacing w:line="240" w:lineRule="auto"/>
              <w:jc w:val="center"/>
              <w:rPr>
                <w:b/>
                <w:bCs/>
                <w:color w:val="auto"/>
                <w:sz w:val="20"/>
                <w:lang w:eastAsia="en-US" w:bidi="lo-LA"/>
              </w:rPr>
            </w:pPr>
            <w:r>
              <w:rPr>
                <w:b/>
                <w:bCs/>
                <w:color w:val="auto"/>
                <w:sz w:val="20"/>
                <w:lang w:eastAsia="en-US" w:bidi="lo-LA"/>
              </w:rPr>
              <w:t>Ref.</w:t>
            </w:r>
          </w:p>
        </w:tc>
      </w:tr>
      <w:tr w:rsidR="00374846" w:rsidRPr="00630EFF" w14:paraId="3061D3C0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4029CB5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MFXD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342B4E1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denovirus 40-4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121EF82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Fiber Gen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DEE2AEA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ACTTTCTCTCTTAATAGACGC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4F120EF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GGGGGCTAGAAAACAAA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189471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ACACGGGCACT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7833A3" w14:textId="1E8C00A2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71DB63DC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0536EE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NKRX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7191B8E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A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aaiC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9430149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A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aaiC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A951A2D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TGTCCTCAGGCATTTCA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519DCD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CGACACCCCTGATAAACA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C3A935B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AGTGCATACTCATCATTTAA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33BCB7" w14:textId="570FE612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0E48CF86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892F5A6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PRKG9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8E68533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A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aatA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E90A93B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A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aatA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EB8FCA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GCGAAAGACTGTATCAT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9C13954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TTGCTTCATAAGCCGATAG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4C1413B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TTCTCATCTATTACAGACAG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F035B3" w14:textId="0A99ED4F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7BD220EB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A4E03B3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RWE26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DF0B076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P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eae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5AE6ED1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P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eae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FDE1A8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TTGATCAGGATTTTTCTGGTGAT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6AB5A6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CATGCGGAAATAGCCGTT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6B8A45F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ACTGGCGAGACTATTTCA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86A0C3" w14:textId="181B688F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459455CB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745CD88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TZ9M3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BEAC57A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P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bfpA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8A6C8D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PEC </w:t>
            </w: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bfpA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172B832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TGCTTGCGCTTGCT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9110777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TTGCGCTCATTACTTCT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D584E01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GTCTGCGTCTGATTCCA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B533E2" w14:textId="06642FF8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637951B2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6AC2DC7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U627Z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6650DBF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ETEC LT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DCD4C27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ETEC LT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7EF4011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CCCACCGGATCACCA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079CC74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ACCTTGTGGTGCATGATG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BA556C8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TGGAGAGAAGAACC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FF0BED" w14:textId="4AD25077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487CBCDC" w14:textId="77777777" w:rsidTr="005A5036">
        <w:trPr>
          <w:trHeight w:val="64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400842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U00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389A9B6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TEC </w:t>
            </w: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STh</w:t>
            </w:r>
            <w:proofErr w:type="spellEnd"/>
            <w:r w:rsidRPr="00630EFF">
              <w:rPr>
                <w:color w:val="auto"/>
                <w:sz w:val="20"/>
                <w:lang w:eastAsia="en-US" w:bidi="lo-LA"/>
              </w:rPr>
              <w:t xml:space="preserve"> </w:t>
            </w: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STp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3408DE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STh</w:t>
            </w:r>
            <w:proofErr w:type="spellEnd"/>
            <w:r w:rsidRPr="00630EFF">
              <w:rPr>
                <w:color w:val="auto"/>
                <w:sz w:val="20"/>
                <w:lang w:eastAsia="en-US" w:bidi="lo-LA"/>
              </w:rPr>
              <w:t xml:space="preserve"> </w:t>
            </w: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STp</w:t>
            </w:r>
            <w:proofErr w:type="spellEnd"/>
          </w:p>
        </w:tc>
        <w:tc>
          <w:tcPr>
            <w:tcW w:w="4410" w:type="dxa"/>
            <w:shd w:val="clear" w:color="auto" w:fill="auto"/>
            <w:vAlign w:val="bottom"/>
            <w:hideMark/>
          </w:tcPr>
          <w:p w14:paraId="5E8F8D6F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CTAAACCAGYAGRGTCTTCAAAA</w:t>
            </w:r>
            <w:r w:rsidRPr="00630EFF">
              <w:rPr>
                <w:color w:val="auto"/>
                <w:sz w:val="20"/>
                <w:lang w:eastAsia="en-US" w:bidi="lo-LA"/>
              </w:rPr>
              <w:br/>
              <w:t>TGAATCACTTGACTCTTCAAAA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4431CAF8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CGGTACARGCAGGATTACAACA</w:t>
            </w:r>
            <w:r w:rsidRPr="00630EFF">
              <w:rPr>
                <w:color w:val="auto"/>
                <w:sz w:val="20"/>
                <w:lang w:eastAsia="en-US" w:bidi="lo-LA"/>
              </w:rPr>
              <w:br/>
              <w:t>TGAATCACTTGACTCTTCAAAA</w:t>
            </w:r>
          </w:p>
        </w:tc>
        <w:tc>
          <w:tcPr>
            <w:tcW w:w="4050" w:type="dxa"/>
            <w:shd w:val="clear" w:color="auto" w:fill="auto"/>
            <w:vAlign w:val="bottom"/>
            <w:hideMark/>
          </w:tcPr>
          <w:p w14:paraId="45446F4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TCCTGAAAGCATGAA</w:t>
            </w:r>
            <w:r w:rsidRPr="00630EFF">
              <w:rPr>
                <w:color w:val="auto"/>
                <w:sz w:val="20"/>
                <w:lang w:eastAsia="en-US" w:bidi="lo-LA"/>
              </w:rPr>
              <w:br/>
              <w:t>TGAACAACACATTTTACTG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6EA354" w14:textId="4D1D6B88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5C594C4A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4661AC3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U001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C1D98B0" w14:textId="5616CEE9" w:rsidR="00374846" w:rsidRPr="00630EFF" w:rsidRDefault="00374846" w:rsidP="00423A5C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STEC </w:t>
            </w:r>
            <w:r w:rsidR="00423A5C">
              <w:rPr>
                <w:i/>
                <w:color w:val="auto"/>
                <w:sz w:val="20"/>
                <w:lang w:eastAsia="en-US" w:bidi="lo-LA"/>
              </w:rPr>
              <w:t>s</w:t>
            </w:r>
            <w:r w:rsidRPr="0036293D">
              <w:rPr>
                <w:i/>
                <w:color w:val="auto"/>
                <w:sz w:val="20"/>
                <w:lang w:eastAsia="en-US" w:bidi="lo-LA"/>
              </w:rPr>
              <w:t>tx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6775680" w14:textId="440CB5AF" w:rsidR="00374846" w:rsidRPr="00630EFF" w:rsidRDefault="00374846" w:rsidP="00423A5C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STEC </w:t>
            </w:r>
            <w:r w:rsidR="00423A5C">
              <w:rPr>
                <w:i/>
                <w:color w:val="auto"/>
                <w:sz w:val="20"/>
                <w:lang w:eastAsia="en-US" w:bidi="lo-LA"/>
              </w:rPr>
              <w:t>s</w:t>
            </w:r>
            <w:r w:rsidRPr="0036293D">
              <w:rPr>
                <w:i/>
                <w:color w:val="auto"/>
                <w:sz w:val="20"/>
                <w:lang w:eastAsia="en-US" w:bidi="lo-LA"/>
              </w:rPr>
              <w:t>tx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B3E600B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CTTCTCGACTGCAAAGACGTAT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2F73CEA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CAAATTATCCCCTGWGCCACTAT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1E8E2AF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CTGCAATAGGTACTCC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4D08DA" w14:textId="67D2105D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5ED4A96F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8D09C74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XGRDV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60F0BB9" w14:textId="36A2C9C6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STEC </w:t>
            </w:r>
            <w:r w:rsidR="00423A5C">
              <w:rPr>
                <w:i/>
                <w:color w:val="auto"/>
                <w:sz w:val="20"/>
                <w:lang w:eastAsia="en-US" w:bidi="lo-LA"/>
              </w:rPr>
              <w:t>s</w:t>
            </w:r>
            <w:r w:rsidRPr="0036293D">
              <w:rPr>
                <w:i/>
                <w:color w:val="auto"/>
                <w:sz w:val="20"/>
                <w:lang w:eastAsia="en-US" w:bidi="lo-LA"/>
              </w:rPr>
              <w:t>tx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A417C2B" w14:textId="1E238A8C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STEC </w:t>
            </w:r>
            <w:r w:rsidR="00423A5C" w:rsidRPr="0036293D">
              <w:rPr>
                <w:i/>
                <w:color w:val="auto"/>
                <w:sz w:val="20"/>
                <w:lang w:eastAsia="en-US" w:bidi="lo-LA"/>
              </w:rPr>
              <w:t>s</w:t>
            </w:r>
            <w:r w:rsidRPr="0036293D">
              <w:rPr>
                <w:i/>
                <w:color w:val="auto"/>
                <w:sz w:val="20"/>
                <w:lang w:eastAsia="en-US" w:bidi="lo-LA"/>
              </w:rPr>
              <w:t>tx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D454DC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ACATCGGTGTCTGTTATTAAC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6C64C39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GTCAAAACGCGCCTGATA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066FAA1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GCTGTGGATATACGAG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A9B6BF" w14:textId="195C775B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2AAEF0C6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F74DE51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YMJXT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1819ED8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C. </w:t>
            </w: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jejuni</w:t>
            </w:r>
            <w:proofErr w:type="spellEnd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 C. Coli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4B7A101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cadF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3A889B7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CTAAACCATAGAAATAAAATTTCTCA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3B80FF8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TTGAAGGTAATTTAGATATGGATAATC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7495271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TTTTGACGATTTTTGGCTTG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EC9F7A" w14:textId="23E27808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282A07C4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457B386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ZTEHP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8EDC1F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C. difficile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A9F4CD5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tcdB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C534A5D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GTATTACCTAATGCTCCAAATA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258BA76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TGTGCCATCATTTTCTAAG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0F61144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TGGTGTCCATCCTGTTT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0133B8" w14:textId="7A109E14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01FBFED9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F78AFA9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2W73M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F7CED9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Salmonella </w:t>
            </w:r>
          </w:p>
          <w:p w14:paraId="54C71666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enteritid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4B33067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ttr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1954C818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CACCAGGAGATTACAACATG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48D111D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GCTCAGACCAAAAGTGACCAT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2D681EB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CCGACGGCGAGACCGACTT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42DBED" w14:textId="37047AEF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3E320D52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B6C85F3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322NJ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D5BA12F" w14:textId="5486D9A0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Shigella</w:t>
            </w:r>
            <w:r w:rsidR="0005460A">
              <w:rPr>
                <w:color w:val="auto"/>
                <w:sz w:val="20"/>
                <w:lang w:eastAsia="en-US" w:bidi="lo-LA"/>
              </w:rPr>
              <w:t xml:space="preserve"> spp./</w:t>
            </w:r>
            <w:r w:rsidRPr="00630EFF">
              <w:rPr>
                <w:color w:val="auto"/>
                <w:sz w:val="20"/>
                <w:lang w:eastAsia="en-US" w:bidi="lo-LA"/>
              </w:rPr>
              <w:t>EIEC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F4353C0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ipaH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4F0D81F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TTTTCCGCGTTCCTTG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6A0024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GAATCCGGAGGTATTG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383BED9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CCTTTCCGATACCGTCTCTGC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3D63FF" w14:textId="7300D8C6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0D886C89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135DAE8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47V9G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A1BC123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Cryptosporidium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5CD20CD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18s rRN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9701E1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GGTTGTATTTATTAGATAAAGAACC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D3EDBA7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GGCCAATACCCTACCGTC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F7D6F34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ACATATCATTCAAGTTTCTGA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20206B" w14:textId="78446E55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6F0DB499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5B87812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7DPU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0E31C23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C. </w:t>
            </w: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hominu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3BB3D23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LIB1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1253A1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CTTGAAATGAATATTTGTGACTC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C31433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AATGTGGTAGTTGCGGTTGAA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8EB7E4E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TACTTCGTGGCGGCG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591F2C" w14:textId="003B660F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294140AF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BD634B5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9HJEC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3B10FF1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C. parvum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ABD8B1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LIB1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48C979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CTTGAAATGAATATTTGTGACTC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0A141B8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AATGTGGTAGTTGCGGTTGAA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55630809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ATCTCTTCGTAGCGGCGT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381317" w14:textId="39C4C5C3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623E0AAE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75B3F8F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AAAR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2A21D74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E. histolytica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050B012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18s rRN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27FA6F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TGTCGTGGCATCCTAACTC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6341D87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CGGACGGCTCATTATAAC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85DA3CE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ATTGAATGAATTGGCCATT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61CE8F" w14:textId="03F49407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5D83621A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12CA109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CE4C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82A985C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Giardia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523BCD8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18s rRN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7106B0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ACGGCTCAGGACAACGGTT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BE67804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GCCAGCGGTGTCC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39727D7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CGCGGCGGTCCCTGCTA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E03CA5" w14:textId="5BE4E6E8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14E36C4F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4576952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DJXWW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8703B83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A. duodenale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4A810C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ITS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E990D7E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AATGACAGCAAACTCGTTGTT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0A77B22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ACTAGCCACTGCCGAAACG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42B9176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CGTTTACCGACTTTA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7801A2" w14:textId="046659FF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5F8CE1CA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3BEDEF9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EPTGU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C7CF336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A. lumbricoides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08B4917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ITS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5A7FD58A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CCACATAGTAAATTGCACACAAAT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52FF55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CCTTTCTAACAAGCCCAACA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BE3B4CA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GGCGGACAATTGCATGCGA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9B8D69" w14:textId="7E3A6D76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4713F9D3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ABEEAE9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FVK2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946AF08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N. </w:t>
            </w: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americanu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7B59D33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ITS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D5C787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TTTGTCGAACGGTACTTG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F85EC8E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TAACAGCGTGCACATGTTG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FD0EB6F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TACTACGCATTGTATA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E4F83D" w14:textId="22447E1B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71CB1670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464004C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GZFM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B6C4BFB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S. </w:t>
            </w: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stercorali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4ABDD5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Dispersed repetitive sequence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057F1F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CAGAAAAGTCTTCACTCTCCA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8EA0E3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CGTTAGAATTTAGATATTATTGTTGC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62EF42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AGCTCCAGTTGAACAACAGCCTCCA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5A0052" w14:textId="66A36864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7D208891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728BFED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lastRenderedPageBreak/>
              <w:t>APH497K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5796AE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 xml:space="preserve">T. </w:t>
            </w:r>
            <w:proofErr w:type="spellStart"/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trichiura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83C51C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18s rRNA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D1AEEFA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GAAACGACTTGCTCATCAACTT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D4ECDEE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GATTCTCCGTTAACCGTTGT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33EE686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ATGGTACGCTACGTGCTTACCATG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1E6BF5" w14:textId="342FE8A5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1258D590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4241889" w14:textId="77777777" w:rsidR="00374846" w:rsidRPr="0005460A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05460A">
              <w:rPr>
                <w:sz w:val="20"/>
                <w:lang w:eastAsia="en-US" w:bidi="lo-LA"/>
              </w:rPr>
              <w:t>APKA3T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7CE355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MS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CE0D77F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MS2g1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8B7DFE7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CACTACCCCTCTCCGTATTCA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11586A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TACGGGCGACCCCACGATGA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1DC41B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CATCGATAGATCAAGGTGCCTACAAG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D2AD8D" w14:textId="483B1269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4AAEB0B8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505B8E5" w14:textId="77777777" w:rsidR="00374846" w:rsidRPr="0036293D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color w:val="auto"/>
                <w:sz w:val="20"/>
                <w:lang w:eastAsia="en-US" w:bidi="lo-LA"/>
              </w:rPr>
              <w:t>CCU001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93233F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Rotavirus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2BC240B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NSP3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6BF931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CCATCTWCACRTRACCCTCTATGA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E7A8BB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GTCACATAACGCCCCTATAG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E4E7AFE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GTTAAAAGCTAACACTGTCAA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D12CC1" w14:textId="010B9760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6FF62960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ABE5D0F" w14:textId="77777777" w:rsidR="00374846" w:rsidRPr="0036293D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color w:val="auto"/>
                <w:sz w:val="20"/>
                <w:lang w:eastAsia="en-US" w:bidi="lo-LA"/>
              </w:rPr>
              <w:t>CCU001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404D699" w14:textId="77777777" w:rsidR="00374846" w:rsidRPr="001A73E7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bookmarkStart w:id="1" w:name="_GoBack"/>
            <w:r w:rsidRPr="001A73E7">
              <w:rPr>
                <w:i/>
                <w:iCs/>
                <w:color w:val="auto"/>
                <w:sz w:val="20"/>
                <w:lang w:eastAsia="en-US" w:bidi="lo-LA"/>
              </w:rPr>
              <w:t>Aeromonas</w:t>
            </w:r>
            <w:bookmarkEnd w:id="1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8A996BB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Aerolysin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0D085409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YCGYTACCAGTGGGACAA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38C976B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CRGCAAACTGGCTCTCG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1399958D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GTTCCAGTCCCACCACT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0B061D" w14:textId="57FCA5C1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039FD17A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19E3379" w14:textId="77777777" w:rsidR="00374846" w:rsidRPr="0005460A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05460A">
              <w:rPr>
                <w:sz w:val="20"/>
                <w:lang w:eastAsia="en-US" w:bidi="lo-LA"/>
              </w:rPr>
              <w:t>APMFXDF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D297C81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proofErr w:type="spellStart"/>
            <w:r w:rsidRPr="00630EFF">
              <w:rPr>
                <w:sz w:val="20"/>
                <w:lang w:eastAsia="en-US" w:bidi="lo-LA"/>
              </w:rPr>
              <w:t>Astroviru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B9A28A4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psid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64161C3A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GTTGCTTGCTGCGTTC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F45D8A1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TGCTAGCCATCACACTTC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594601E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CAGAAGAGCAACTCCATCG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38519D" w14:textId="63842756" w:rsidR="00374846" w:rsidRPr="00630EFF" w:rsidRDefault="00374846" w:rsidP="00495C52">
            <w:pPr>
              <w:spacing w:line="240" w:lineRule="auto"/>
              <w:jc w:val="right"/>
              <w:rPr>
                <w:sz w:val="20"/>
                <w:lang w:eastAsia="en-US" w:bidi="lo-LA"/>
              </w:rPr>
            </w:pPr>
            <w:r>
              <w:rPr>
                <w:sz w:val="20"/>
                <w:lang w:eastAsia="en-US" w:bidi="lo-LA"/>
              </w:rPr>
              <w:fldChar w:fldCharType="begin"/>
            </w:r>
            <w:r w:rsidR="00FF6E3F">
              <w:rPr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sz w:val="20"/>
                <w:lang w:eastAsia="en-US" w:bidi="lo-LA"/>
              </w:rPr>
              <w:t>[2]</w:t>
            </w:r>
            <w:r>
              <w:rPr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4F8E3477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533D5D7" w14:textId="77777777" w:rsidR="00374846" w:rsidRPr="0036293D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color w:val="auto"/>
                <w:sz w:val="20"/>
                <w:lang w:eastAsia="en-US" w:bidi="lo-LA"/>
              </w:rPr>
              <w:t>CCU001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09F6C8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Norovirus GI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F124AB6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ORF 1-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4BC8E449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YTGGATGCGNTTYCATG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4EA98E3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TAGACGCCATCATCATTYAC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6F82A88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ACAGGAGATCG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849D2A" w14:textId="72923659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11E426F7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7F9BC3" w14:textId="77777777" w:rsidR="00374846" w:rsidRPr="0036293D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color w:val="auto"/>
                <w:sz w:val="20"/>
                <w:lang w:eastAsia="en-US" w:bidi="lo-LA"/>
              </w:rPr>
              <w:t>CCU001L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3875C36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Norovirus GII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AE94B53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ORF 1-2</w:t>
            </w:r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22FB827A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RGARBCNATGTTYAGR TGGATGA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5C93533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CGACGCCATCTTCATTCAC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330AA5D1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GAGGGCGATCGCAAT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8816EC" w14:textId="4E00E70B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695CD569" w14:textId="77777777" w:rsidTr="005A5036">
        <w:trPr>
          <w:trHeight w:val="64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8B7934A" w14:textId="77777777" w:rsidR="00374846" w:rsidRPr="0036293D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36293D">
              <w:rPr>
                <w:color w:val="auto"/>
                <w:sz w:val="20"/>
                <w:lang w:eastAsia="en-US" w:bidi="lo-LA"/>
              </w:rPr>
              <w:t>CCU002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59A7B9D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Sapovirus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2850816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RdRP</w:t>
            </w:r>
            <w:proofErr w:type="spellEnd"/>
          </w:p>
        </w:tc>
        <w:tc>
          <w:tcPr>
            <w:tcW w:w="4410" w:type="dxa"/>
            <w:shd w:val="clear" w:color="auto" w:fill="auto"/>
            <w:vAlign w:val="bottom"/>
            <w:hideMark/>
          </w:tcPr>
          <w:p w14:paraId="4493E37F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AYCAGGCTCTCGCYACCTAC</w:t>
            </w:r>
            <w:r w:rsidRPr="00630EFF">
              <w:rPr>
                <w:color w:val="auto"/>
                <w:sz w:val="20"/>
                <w:lang w:eastAsia="en-US" w:bidi="lo-LA"/>
              </w:rPr>
              <w:br/>
              <w:t>TTTGAACAAGCTGTGGCATGCTAC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88B5F1E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CCCTCCATYTCAAACACTA</w:t>
            </w:r>
          </w:p>
        </w:tc>
        <w:tc>
          <w:tcPr>
            <w:tcW w:w="4050" w:type="dxa"/>
            <w:shd w:val="clear" w:color="auto" w:fill="auto"/>
            <w:vAlign w:val="bottom"/>
            <w:hideMark/>
          </w:tcPr>
          <w:p w14:paraId="15CD0CE5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CYTGGTTCATAGGTGGTRCAG</w:t>
            </w:r>
            <w:r w:rsidRPr="00630EFF">
              <w:rPr>
                <w:sz w:val="20"/>
                <w:lang w:eastAsia="en-US" w:bidi="lo-LA"/>
              </w:rPr>
              <w:br/>
              <w:t>CAGCTGGTACATTGGTGGCA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745E91" w14:textId="64361C8D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03050CB6" w14:textId="77777777" w:rsidTr="005A5036">
        <w:trPr>
          <w:trHeight w:val="32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741D59" w14:textId="77777777" w:rsidR="00374846" w:rsidRPr="0005460A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05460A">
              <w:rPr>
                <w:sz w:val="20"/>
                <w:lang w:eastAsia="en-US" w:bidi="lo-LA"/>
              </w:rPr>
              <w:t>APNKRX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696B10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PhHV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E114CC1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proofErr w:type="spellStart"/>
            <w:r w:rsidRPr="00630EFF">
              <w:rPr>
                <w:color w:val="auto"/>
                <w:sz w:val="20"/>
                <w:lang w:eastAsia="en-US" w:bidi="lo-LA"/>
              </w:rPr>
              <w:t>gB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8BA5657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GGCGAATCACAGATTGAATC</w:t>
            </w:r>
          </w:p>
        </w:tc>
        <w:tc>
          <w:tcPr>
            <w:tcW w:w="4320" w:type="dxa"/>
            <w:shd w:val="clear" w:color="auto" w:fill="auto"/>
            <w:vAlign w:val="bottom"/>
            <w:hideMark/>
          </w:tcPr>
          <w:p w14:paraId="5F8F135B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GCGGTTCCAAACGTACCAA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0EE67C67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ATGTGTCCGCCACCAT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3F35F0" w14:textId="4ABAB1D6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iu&lt;/Author&gt;&lt;Year&gt;2013&lt;/Year&gt;&lt;RecNum&gt;86&lt;/RecNum&gt;&lt;DisplayText&gt;[2]&lt;/DisplayText&gt;&lt;record&gt;&lt;rec-number&gt;86&lt;/rec-number&gt;&lt;foreign-keys&gt;&lt;key app="EN" db-id="fdzdttsdkfdp9aee5a0veda70zepxzvat2e9" timestamp="1538667527"&gt;86&lt;/key&gt;&lt;/foreign-keys&gt;&lt;ref-type name="Journal Article"&gt;17&lt;/ref-type&gt;&lt;contributors&gt;&lt;authors&gt;&lt;author&gt;Liu, J.&lt;/author&gt;&lt;author&gt;Gratz, J.&lt;/author&gt;&lt;author&gt;Amour, C.&lt;/author&gt;&lt;author&gt;Kibiki, G.&lt;/author&gt;&lt;author&gt;Becker, S.&lt;/author&gt;&lt;author&gt;Janaki, L.&lt;/author&gt;&lt;author&gt;Verweij, J. J.&lt;/author&gt;&lt;author&gt;Taniuchi, M.&lt;/author&gt;&lt;author&gt;Sobuz, S. U.&lt;/author&gt;&lt;author&gt;Haque, R.&lt;/author&gt;&lt;author&gt;Haverstick, D. M.&lt;/author&gt;&lt;author&gt;Houpt, E. R.&lt;/author&gt;&lt;/authors&gt;&lt;/contributors&gt;&lt;auth-address&gt;Division of Infectious Diseases and International Health, University of Virginia, Charlottesville, Virginia, USA.&lt;/auth-address&gt;&lt;titles&gt;&lt;title&gt;A laboratory-developed TaqMan Array Card for simultaneous detection of 19 enteropathogens&lt;/title&gt;&lt;secondary-title&gt;J Clin Microbiol&lt;/secondary-title&gt;&lt;/titles&gt;&lt;periodical&gt;&lt;full-title&gt;J Clin Microbiol&lt;/full-title&gt;&lt;/periodical&gt;&lt;pages&gt;472–80&lt;/pages&gt;&lt;volume&gt;51&lt;/volume&gt;&lt;number&gt;2&lt;/number&gt;&lt;keywords&gt;&lt;keyword&gt;Diarrhea/*diagnosis/microbiology/parasitology/virology&lt;/keyword&gt;&lt;keyword&gt;Humans&lt;/keyword&gt;&lt;keyword&gt;*Real-Time Polymerase Chain Reaction/methods/standards&lt;/keyword&gt;&lt;keyword&gt;Reproducibility of Results&lt;/keyword&gt;&lt;keyword&gt;Sensitivity and Specificity&lt;/keyword&gt;&lt;keyword&gt;Software&lt;/keyword&gt;&lt;/keywords&gt;&lt;dates&gt;&lt;year&gt;2013&lt;/year&gt;&lt;pub-dates&gt;&lt;date&gt;Feb&lt;/date&gt;&lt;/pub-dates&gt;&lt;/dates&gt;&lt;isbn&gt;1098-660X (Electronic)&amp;#xD;0095-1137 (Linking)&lt;/isbn&gt;&lt;accession-num&gt;23175269&lt;/accession-num&gt;&lt;urls&gt;&lt;related-urls&gt;&lt;url&gt;https://www.ncbi.nlm.nih.gov/pubmed/23175269&lt;/url&gt;&lt;/related-urls&gt;&lt;/urls&gt;&lt;custom2&gt;PMC3553916&lt;/custom2&gt;&lt;electronic-resource-num&gt;10.1128/JCM.02658-1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2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18C5B4BD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3C55165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PRKH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3D08122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iCs/>
                <w:color w:val="auto"/>
                <w:sz w:val="20"/>
                <w:lang w:eastAsia="en-US" w:bidi="lo-LA"/>
              </w:rPr>
            </w:pP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Enterococcus faecalis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0F6E66C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ent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3AF27475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GAGAAATTCCAAACGAACTTG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26A8154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AGTGCTCTACCTCCATCAT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4AF0184E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GGTTCTCTCCGAAATAGCTTTAGGGCT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E1494B" w14:textId="339E7757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/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&lt;EndNote&gt;&lt;Cite&gt;&lt;Author&gt;Ludwig&lt;/Author&gt;&lt;Year&gt;2000&lt;/Year&gt;&lt;RecNum&gt;112&lt;/RecNum&gt;&lt;DisplayText&gt;[3]&lt;/DisplayText&gt;&lt;record&gt;&lt;rec-number&gt;112&lt;/rec-number&gt;&lt;foreign-keys&gt;&lt;key app="EN" db-id="fdzdttsdkfdp9aee5a0veda70zepxzvat2e9" timestamp="1542480724"&gt;112&lt;/key&gt;&lt;/foreign-keys&gt;&lt;ref-type name="Journal Article"&gt;17&lt;/ref-type&gt;&lt;contributors&gt;&lt;authors&gt;&lt;author&gt;Ludwig, W.&lt;/author&gt;&lt;author&gt;Schleifer, K. H.&lt;/author&gt;&lt;/authors&gt;&lt;/contributors&gt;&lt;auth-address&gt;Lehrstuhl fur Mikrobiologie, Technische Universitat Munchen, Freising, Germany. ludwig@mikro.biologie.tu-muenchen.de&lt;/auth-address&gt;&lt;titles&gt;&lt;title&gt;How quantitative is quantitative PCR with respect to cell counts?&lt;/title&gt;&lt;secondary-title&gt;Syst Appl Microbiol&lt;/secondary-title&gt;&lt;/titles&gt;&lt;periodical&gt;&lt;full-title&gt;Syst Appl Microbiol&lt;/full-title&gt;&lt;/periodical&gt;&lt;pages&gt;556-62&lt;/pages&gt;&lt;volume&gt;23&lt;/volume&gt;&lt;number&gt;4&lt;/number&gt;&lt;edition&gt;2001/03/16&lt;/edition&gt;&lt;keywords&gt;&lt;keyword&gt;Bacteria/genetics/*isolation &amp;amp; purification&lt;/keyword&gt;&lt;keyword&gt;DNA Primers&lt;/keyword&gt;&lt;keyword&gt;DNA, Bacterial/analysis&lt;/keyword&gt;&lt;keyword&gt;DNA, Ribosomal/analysis&lt;/keyword&gt;&lt;keyword&gt;Gene Dosage&lt;/keyword&gt;&lt;keyword&gt;Genes, rRNA/genetics&lt;/keyword&gt;&lt;keyword&gt;Polymerase Chain Reaction/instrumentation/*methods&lt;/keyword&gt;&lt;keyword&gt;RNA, Ribosomal, 23S/genetics&lt;/keyword&gt;&lt;keyword&gt;Reproducibility of Results&lt;/keyword&gt;&lt;keyword&gt;Sensitivity and Specificity&lt;/keyword&gt;&lt;keyword&gt;Taq Polymerase&lt;/keyword&gt;&lt;/keywords&gt;&lt;dates&gt;&lt;year&gt;2000&lt;/year&gt;&lt;pub-dates&gt;&lt;date&gt;Dec&lt;/date&gt;&lt;/pub-dates&gt;&lt;/dates&gt;&lt;isbn&gt;0723-2020 (Print)&amp;#xD;0723-2020 (Linking)&lt;/isbn&gt;&lt;accession-num&gt;11249026&lt;/accession-num&gt;&lt;urls&gt;&lt;related-urls&gt;&lt;url&gt;https://www.ncbi.nlm.nih.gov/pubmed/11249026&lt;/url&gt;&lt;/related-urls&gt;&lt;/urls&gt;&lt;electronic-resource-num&gt;10.1016/S0723-2020(00)80030-2&lt;/electronic-resource-num&gt;&lt;/record&gt;&lt;/Cite&gt;&lt;/EndNote&gt;</w:instrText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3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  <w:tr w:rsidR="00374846" w:rsidRPr="00630EFF" w14:paraId="7A23A164" w14:textId="77777777" w:rsidTr="005A5036">
        <w:trPr>
          <w:trHeight w:val="300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3B37F1D" w14:textId="77777777" w:rsidR="00374846" w:rsidRPr="00630EFF" w:rsidRDefault="00374846" w:rsidP="00495C52">
            <w:pPr>
              <w:spacing w:line="240" w:lineRule="auto"/>
              <w:jc w:val="left"/>
              <w:rPr>
                <w:sz w:val="20"/>
                <w:lang w:eastAsia="en-US" w:bidi="lo-LA"/>
              </w:rPr>
            </w:pPr>
            <w:r w:rsidRPr="00630EFF">
              <w:rPr>
                <w:sz w:val="20"/>
                <w:lang w:eastAsia="en-US" w:bidi="lo-LA"/>
              </w:rPr>
              <w:t>APRWE27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206E2D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 xml:space="preserve">EHEC </w:t>
            </w:r>
            <w:r w:rsidRPr="0036293D">
              <w:rPr>
                <w:i/>
                <w:iCs/>
                <w:color w:val="auto"/>
                <w:sz w:val="20"/>
                <w:lang w:eastAsia="en-US" w:bidi="lo-LA"/>
              </w:rPr>
              <w:t>E. coli</w:t>
            </w:r>
            <w:r w:rsidRPr="00630EFF">
              <w:rPr>
                <w:color w:val="auto"/>
                <w:sz w:val="20"/>
                <w:lang w:eastAsia="en-US" w:bidi="lo-LA"/>
              </w:rPr>
              <w:t xml:space="preserve"> 015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F2F8AE4" w14:textId="77777777" w:rsidR="00374846" w:rsidRPr="0036293D" w:rsidRDefault="00374846" w:rsidP="00495C52">
            <w:pPr>
              <w:spacing w:line="240" w:lineRule="auto"/>
              <w:jc w:val="left"/>
              <w:rPr>
                <w:i/>
                <w:color w:val="auto"/>
                <w:sz w:val="20"/>
                <w:lang w:eastAsia="en-US" w:bidi="lo-LA"/>
              </w:rPr>
            </w:pPr>
            <w:proofErr w:type="spellStart"/>
            <w:r w:rsidRPr="0036293D">
              <w:rPr>
                <w:i/>
                <w:color w:val="auto"/>
                <w:sz w:val="20"/>
                <w:lang w:eastAsia="en-US" w:bidi="lo-LA"/>
              </w:rPr>
              <w:t>rdbE</w:t>
            </w:r>
            <w:proofErr w:type="spellEnd"/>
          </w:p>
        </w:tc>
        <w:tc>
          <w:tcPr>
            <w:tcW w:w="4410" w:type="dxa"/>
            <w:shd w:val="clear" w:color="auto" w:fill="auto"/>
            <w:noWrap/>
            <w:vAlign w:val="bottom"/>
            <w:hideMark/>
          </w:tcPr>
          <w:p w14:paraId="7DF01ECC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TTTCACACTTATTGGATGGTCTCAA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FDA6D5E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GATGAGTTTATCTGCAAGGTGAT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79A2B9B0" w14:textId="77777777" w:rsidR="00374846" w:rsidRPr="00630EFF" w:rsidRDefault="00374846" w:rsidP="00495C52">
            <w:pPr>
              <w:spacing w:line="240" w:lineRule="auto"/>
              <w:jc w:val="left"/>
              <w:rPr>
                <w:color w:val="auto"/>
                <w:sz w:val="20"/>
                <w:lang w:eastAsia="en-US" w:bidi="lo-LA"/>
              </w:rPr>
            </w:pPr>
            <w:r w:rsidRPr="00630EFF">
              <w:rPr>
                <w:color w:val="auto"/>
                <w:sz w:val="20"/>
                <w:lang w:eastAsia="en-US" w:bidi="lo-LA"/>
              </w:rPr>
              <w:t>CTCTCTTTCCTCTGCGGTCC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BA8F98" w14:textId="399783A1" w:rsidR="00374846" w:rsidRPr="00630EFF" w:rsidRDefault="00374846" w:rsidP="00495C52">
            <w:pPr>
              <w:spacing w:line="240" w:lineRule="auto"/>
              <w:jc w:val="right"/>
              <w:rPr>
                <w:color w:val="auto"/>
                <w:sz w:val="20"/>
                <w:lang w:eastAsia="en-US" w:bidi="lo-LA"/>
              </w:rPr>
            </w:pPr>
            <w:r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 </w:instrText>
            </w:r>
            <w:r w:rsidR="00FF6E3F">
              <w:rPr>
                <w:color w:val="auto"/>
                <w:sz w:val="20"/>
                <w:lang w:eastAsia="en-US" w:bidi="lo-LA"/>
              </w:rPr>
              <w:fldChar w:fldCharType="begin">
                <w:fldData xml:space="preserve">PEVuZE5vdGU+PENpdGU+PEF1dGhvcj5MaXU8L0F1dGhvcj48WWVhcj4yMDE2PC9ZZWFyPjxSZWNO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=
</w:fldData>
              </w:fldChar>
            </w:r>
            <w:r w:rsidR="00FF6E3F">
              <w:rPr>
                <w:color w:val="auto"/>
                <w:sz w:val="20"/>
                <w:lang w:eastAsia="en-US" w:bidi="lo-LA"/>
              </w:rPr>
              <w:instrText xml:space="preserve"> ADDIN EN.CITE.DATA </w:instrText>
            </w:r>
            <w:r w:rsidR="00FF6E3F">
              <w:rPr>
                <w:color w:val="auto"/>
                <w:sz w:val="20"/>
                <w:lang w:eastAsia="en-US" w:bidi="lo-LA"/>
              </w:rPr>
            </w:r>
            <w:r w:rsidR="00FF6E3F">
              <w:rPr>
                <w:color w:val="auto"/>
                <w:sz w:val="20"/>
                <w:lang w:eastAsia="en-US" w:bidi="lo-LA"/>
              </w:rPr>
              <w:fldChar w:fldCharType="end"/>
            </w:r>
            <w:r>
              <w:rPr>
                <w:color w:val="auto"/>
                <w:sz w:val="20"/>
                <w:lang w:eastAsia="en-US" w:bidi="lo-LA"/>
              </w:rPr>
            </w:r>
            <w:r>
              <w:rPr>
                <w:color w:val="auto"/>
                <w:sz w:val="20"/>
                <w:lang w:eastAsia="en-US" w:bidi="lo-LA"/>
              </w:rPr>
              <w:fldChar w:fldCharType="separate"/>
            </w:r>
            <w:r w:rsidR="00FF6E3F">
              <w:rPr>
                <w:noProof/>
                <w:color w:val="auto"/>
                <w:sz w:val="20"/>
                <w:lang w:eastAsia="en-US" w:bidi="lo-LA"/>
              </w:rPr>
              <w:t>[1]</w:t>
            </w:r>
            <w:r>
              <w:rPr>
                <w:color w:val="auto"/>
                <w:sz w:val="20"/>
                <w:lang w:eastAsia="en-US" w:bidi="lo-LA"/>
              </w:rPr>
              <w:fldChar w:fldCharType="end"/>
            </w:r>
          </w:p>
        </w:tc>
      </w:tr>
    </w:tbl>
    <w:p w14:paraId="43416DA0" w14:textId="77777777" w:rsidR="00374846" w:rsidRDefault="00374846" w:rsidP="00374846">
      <w:pPr>
        <w:spacing w:line="240" w:lineRule="auto"/>
        <w:jc w:val="left"/>
        <w:rPr>
          <w:snapToGrid w:val="0"/>
          <w:szCs w:val="24"/>
          <w:lang w:eastAsia="zh-CN" w:bidi="en-US"/>
        </w:rPr>
      </w:pPr>
    </w:p>
    <w:p w14:paraId="319E4276" w14:textId="77777777" w:rsidR="00CB172F" w:rsidRDefault="00CB172F" w:rsidP="00CB172F">
      <w:pPr>
        <w:rPr>
          <w:b/>
        </w:rPr>
      </w:pPr>
      <w:r w:rsidRPr="00374846">
        <w:rPr>
          <w:b/>
        </w:rPr>
        <w:t>References</w:t>
      </w:r>
    </w:p>
    <w:p w14:paraId="1F686E41" w14:textId="77777777" w:rsidR="00CB172F" w:rsidRDefault="00CB172F" w:rsidP="00CB172F">
      <w:pPr>
        <w:rPr>
          <w:b/>
        </w:rPr>
      </w:pPr>
    </w:p>
    <w:p w14:paraId="045A6EBC" w14:textId="77777777" w:rsidR="00CB172F" w:rsidRPr="00FF6E3F" w:rsidRDefault="00CB172F" w:rsidP="00CB172F">
      <w:pPr>
        <w:pStyle w:val="EndNoteBibliography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FF6E3F">
        <w:rPr>
          <w:noProof/>
        </w:rPr>
        <w:t>1.</w:t>
      </w:r>
      <w:r w:rsidRPr="00FF6E3F">
        <w:rPr>
          <w:noProof/>
        </w:rPr>
        <w:tab/>
        <w:t>Liu J, Gratz J, Amour C, Nshama R, Walongo T, Maro A, et al. Optimization of quantitative PCR methods for enteropathogen detection. PLoS One. 2016;11:e0158199.</w:t>
      </w:r>
    </w:p>
    <w:p w14:paraId="1C56E1D7" w14:textId="77777777" w:rsidR="00CB172F" w:rsidRPr="00FF6E3F" w:rsidRDefault="00CB172F" w:rsidP="00CB172F">
      <w:pPr>
        <w:pStyle w:val="EndNoteBibliography"/>
        <w:rPr>
          <w:noProof/>
        </w:rPr>
      </w:pPr>
      <w:r w:rsidRPr="00FF6E3F">
        <w:rPr>
          <w:noProof/>
        </w:rPr>
        <w:t>2.</w:t>
      </w:r>
      <w:r w:rsidRPr="00FF6E3F">
        <w:rPr>
          <w:noProof/>
        </w:rPr>
        <w:tab/>
        <w:t>Liu J, Gratz J, Amour C, Kibiki G, Becker S, Janaki L, et al. A laboratory-developed TaqMan Array Card for simultaneous detection of 19 enteropathogens. J Clin Microbiol. 2013;51:472–80.</w:t>
      </w:r>
    </w:p>
    <w:p w14:paraId="4C22A9C8" w14:textId="77777777" w:rsidR="00CB172F" w:rsidRPr="00FF6E3F" w:rsidRDefault="00CB172F" w:rsidP="00CB172F">
      <w:pPr>
        <w:pStyle w:val="EndNoteBibliography"/>
        <w:rPr>
          <w:noProof/>
        </w:rPr>
      </w:pPr>
      <w:r w:rsidRPr="00FF6E3F">
        <w:rPr>
          <w:noProof/>
        </w:rPr>
        <w:t>3.</w:t>
      </w:r>
      <w:r w:rsidRPr="00FF6E3F">
        <w:rPr>
          <w:noProof/>
        </w:rPr>
        <w:tab/>
        <w:t>Ludwig W, Schleifer KH. How quantitative is quantitative PCR with respect to cell counts? Syst Appl Microbiol. 2000;23:556-62.</w:t>
      </w:r>
    </w:p>
    <w:p w14:paraId="38C3620D" w14:textId="31F86514" w:rsidR="00CB172F" w:rsidRPr="00374846" w:rsidRDefault="00CB172F" w:rsidP="00CB172F">
      <w:pPr>
        <w:spacing w:line="240" w:lineRule="auto"/>
        <w:jc w:val="left"/>
        <w:rPr>
          <w:b/>
        </w:rPr>
      </w:pPr>
      <w:r>
        <w:rPr>
          <w:b/>
        </w:rPr>
        <w:fldChar w:fldCharType="end"/>
      </w:r>
    </w:p>
    <w:sectPr w:rsidR="00CB172F" w:rsidRPr="00374846" w:rsidSect="00CB172F">
      <w:pgSz w:w="20160" w:h="12240" w:orient="landscape" w:code="5"/>
      <w:pgMar w:top="1440" w:right="1440" w:bottom="1440" w:left="1440" w:header="1021" w:footer="851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okChampa">
    <w:altName w:val="Arial Unicode MS"/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zdttsdkfdp9aee5a0veda70zepxzvat2e9&quot;&gt;STH coinfection&lt;record-ids&gt;&lt;item&gt;63&lt;/item&gt;&lt;item&gt;86&lt;/item&gt;&lt;item&gt;112&lt;/item&gt;&lt;/record-ids&gt;&lt;/item&gt;&lt;/Libraries&gt;"/>
  </w:docVars>
  <w:rsids>
    <w:rsidRoot w:val="00374846"/>
    <w:rsid w:val="0005460A"/>
    <w:rsid w:val="001442AB"/>
    <w:rsid w:val="00184A1F"/>
    <w:rsid w:val="001A73E7"/>
    <w:rsid w:val="001B5BED"/>
    <w:rsid w:val="002121B9"/>
    <w:rsid w:val="00230AD9"/>
    <w:rsid w:val="00232DC1"/>
    <w:rsid w:val="002B0A4C"/>
    <w:rsid w:val="002D0FC5"/>
    <w:rsid w:val="00322AA3"/>
    <w:rsid w:val="00324F68"/>
    <w:rsid w:val="00345862"/>
    <w:rsid w:val="00352D59"/>
    <w:rsid w:val="00353784"/>
    <w:rsid w:val="0036293D"/>
    <w:rsid w:val="00374846"/>
    <w:rsid w:val="003B712A"/>
    <w:rsid w:val="003C2BBB"/>
    <w:rsid w:val="00423A5C"/>
    <w:rsid w:val="00427DE4"/>
    <w:rsid w:val="00443D72"/>
    <w:rsid w:val="00456F77"/>
    <w:rsid w:val="00467DBB"/>
    <w:rsid w:val="004C773C"/>
    <w:rsid w:val="00504F02"/>
    <w:rsid w:val="00534355"/>
    <w:rsid w:val="00540E2B"/>
    <w:rsid w:val="00563426"/>
    <w:rsid w:val="005826D2"/>
    <w:rsid w:val="005A5036"/>
    <w:rsid w:val="005B1007"/>
    <w:rsid w:val="006010AA"/>
    <w:rsid w:val="00626744"/>
    <w:rsid w:val="00627D6D"/>
    <w:rsid w:val="00635F94"/>
    <w:rsid w:val="006D3C46"/>
    <w:rsid w:val="006E5FD2"/>
    <w:rsid w:val="006E70F2"/>
    <w:rsid w:val="007235BA"/>
    <w:rsid w:val="0072649C"/>
    <w:rsid w:val="00741B14"/>
    <w:rsid w:val="0075347B"/>
    <w:rsid w:val="0075572B"/>
    <w:rsid w:val="007A31B7"/>
    <w:rsid w:val="007D60DB"/>
    <w:rsid w:val="00800A36"/>
    <w:rsid w:val="00806296"/>
    <w:rsid w:val="00843B71"/>
    <w:rsid w:val="008676D5"/>
    <w:rsid w:val="008750D3"/>
    <w:rsid w:val="008A3E8F"/>
    <w:rsid w:val="00915F29"/>
    <w:rsid w:val="00926B3F"/>
    <w:rsid w:val="009936CD"/>
    <w:rsid w:val="009C41AD"/>
    <w:rsid w:val="00A0220D"/>
    <w:rsid w:val="00A52782"/>
    <w:rsid w:val="00B71A22"/>
    <w:rsid w:val="00B813A6"/>
    <w:rsid w:val="00BD553F"/>
    <w:rsid w:val="00C00DDA"/>
    <w:rsid w:val="00C41ABF"/>
    <w:rsid w:val="00CB172F"/>
    <w:rsid w:val="00CD785D"/>
    <w:rsid w:val="00D17135"/>
    <w:rsid w:val="00D36F93"/>
    <w:rsid w:val="00D63131"/>
    <w:rsid w:val="00D71B86"/>
    <w:rsid w:val="00D8273E"/>
    <w:rsid w:val="00DA413B"/>
    <w:rsid w:val="00DB1A1D"/>
    <w:rsid w:val="00DC2D96"/>
    <w:rsid w:val="00DE51CF"/>
    <w:rsid w:val="00DF1749"/>
    <w:rsid w:val="00E175F0"/>
    <w:rsid w:val="00E633A0"/>
    <w:rsid w:val="00E94E80"/>
    <w:rsid w:val="00EA7975"/>
    <w:rsid w:val="00F01F35"/>
    <w:rsid w:val="00FD5A19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EFD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484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846"/>
    <w:rPr>
      <w:rFonts w:ascii="Times New Roman" w:eastAsia="SimSun" w:hAnsi="Times New Roman" w:cs="Times New Roman"/>
      <w:sz w:val="20"/>
      <w:szCs w:val="20"/>
      <w:lang w:bidi="lo-L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374846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374846"/>
  </w:style>
  <w:style w:type="paragraph" w:customStyle="1" w:styleId="EndNoteBibliographyTitle">
    <w:name w:val="EndNote Bibliography Title"/>
    <w:basedOn w:val="Normal"/>
    <w:link w:val="EndNoteBibliographyTitleChar"/>
    <w:rsid w:val="005A5036"/>
    <w:pPr>
      <w:jc w:val="center"/>
    </w:pPr>
    <w:rPr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036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5A5036"/>
    <w:pPr>
      <w:spacing w:line="240" w:lineRule="atLeast"/>
    </w:pPr>
    <w:rPr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5A5036"/>
    <w:rPr>
      <w:rFonts w:ascii="Times New Roman" w:eastAsia="Times New Roman" w:hAnsi="Times New Roman" w:cs="Times New Roman"/>
      <w:color w:val="00000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1B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1B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DE51CF"/>
    <w:rPr>
      <w:rFonts w:ascii="Times New Roman" w:eastAsia="Times New Roman" w:hAnsi="Times New Roman" w:cs="Times New Roman"/>
      <w:color w:val="00000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28</Words>
  <Characters>38350</Characters>
  <Application>Microsoft Office Word</Application>
  <DocSecurity>0</DocSecurity>
  <Lines>31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23T20:44:00Z</dcterms:created>
  <dcterms:modified xsi:type="dcterms:W3CDTF">2019-04-23T20:49:00Z</dcterms:modified>
</cp:coreProperties>
</file>